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2FDB3" w14:textId="77777777" w:rsidR="00A44752" w:rsidRPr="00676921" w:rsidRDefault="00A44752" w:rsidP="00A44752">
      <w:pPr>
        <w:rPr>
          <w:rFonts w:ascii="Times New Roman" w:hAnsi="Times New Roman" w:cs="Times New Roman"/>
        </w:rPr>
      </w:pPr>
    </w:p>
    <w:p w14:paraId="0ABFF30C" w14:textId="1BECB29A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28C6D39" w14:textId="40471526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95A1483" w14:textId="4FD1AFC5" w:rsidR="00A44752" w:rsidRPr="00676921" w:rsidRDefault="00A44752">
      <w:pPr>
        <w:rPr>
          <w:rFonts w:ascii="Times New Roman" w:hAnsi="Times New Roman" w:cs="Times New Roman" w:hint="eastAsia"/>
          <w:b/>
          <w:bCs/>
        </w:rPr>
      </w:pPr>
    </w:p>
    <w:p w14:paraId="0001BCFF" w14:textId="5DBC2541" w:rsidR="00A44752" w:rsidRPr="00676921" w:rsidRDefault="00A44752">
      <w:pPr>
        <w:rPr>
          <w:rFonts w:ascii="Times New Roman" w:hAnsi="Times New Roman" w:cs="Times New Roman" w:hint="eastAsia"/>
          <w:b/>
          <w:bCs/>
        </w:rPr>
      </w:pPr>
    </w:p>
    <w:p w14:paraId="15EE054F" w14:textId="674E6F1B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7093C9E" w14:textId="4867631F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239A588" w14:textId="77777777" w:rsidR="007C77CB" w:rsidRPr="007C77CB" w:rsidRDefault="007C77CB" w:rsidP="007C77CB">
      <w:pPr>
        <w:rPr>
          <w:rFonts w:ascii="Times New Roman" w:hAnsi="Times New Roman" w:cs="Times New Roman"/>
          <w:sz w:val="21"/>
          <w:szCs w:val="21"/>
        </w:rPr>
      </w:pPr>
      <w:r w:rsidRPr="007C77CB">
        <w:rPr>
          <w:rFonts w:ascii="Times New Roman" w:hAnsi="Times New Roman" w:cs="Times New Roman"/>
          <w:b/>
          <w:bCs/>
          <w:sz w:val="21"/>
          <w:szCs w:val="21"/>
        </w:rPr>
        <w:t>Table2.</w:t>
      </w:r>
      <w:r w:rsidRPr="007C77CB">
        <w:rPr>
          <w:rFonts w:ascii="Times New Roman" w:hAnsi="Times New Roman" w:cs="Times New Roman"/>
          <w:sz w:val="21"/>
          <w:szCs w:val="21"/>
        </w:rPr>
        <w:t xml:space="preserve"> Statistical analysis between clinical information and MFAP2</w:t>
      </w:r>
      <w:r>
        <w:rPr>
          <w:rFonts w:ascii="Times New Roman" w:hAnsi="Times New Roman" w:cs="Times New Roman"/>
          <w:sz w:val="21"/>
          <w:szCs w:val="21"/>
        </w:rPr>
        <w:t xml:space="preserve"> expression</w:t>
      </w:r>
      <w:r w:rsidRPr="007C77CB">
        <w:rPr>
          <w:rFonts w:ascii="Times New Roman" w:hAnsi="Times New Roman" w:cs="Times New Roman"/>
          <w:sz w:val="21"/>
          <w:szCs w:val="21"/>
        </w:rPr>
        <w:t xml:space="preserve"> in </w:t>
      </w:r>
      <w:r>
        <w:rPr>
          <w:rFonts w:ascii="Times New Roman" w:hAnsi="Times New Roman" w:cs="Times New Roman" w:hint="eastAsia"/>
          <w:sz w:val="21"/>
          <w:szCs w:val="21"/>
        </w:rPr>
        <w:t>MB</w:t>
      </w:r>
      <w:r w:rsidRPr="007C77CB">
        <w:rPr>
          <w:rFonts w:ascii="Times New Roman" w:hAnsi="Times New Roman" w:cs="Times New Roman"/>
          <w:sz w:val="21"/>
          <w:szCs w:val="21"/>
        </w:rPr>
        <w:t xml:space="preserve"> patients</w:t>
      </w:r>
    </w:p>
    <w:p w14:paraId="4152816A" w14:textId="153BA198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BB2EEC8" w14:textId="0A7F28BB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B4A38A4" w14:textId="796BD9F2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995081C" w14:textId="2564E2EE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249E96E" w14:textId="1581133E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3CBE347" w14:textId="77777777" w:rsidR="00C6071D" w:rsidRPr="007C77CB" w:rsidRDefault="00C6071D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0FA791D" w14:textId="64052952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D2A0B70" w14:textId="77777777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p w14:paraId="410590D1" w14:textId="77777777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p w14:paraId="0D91868F" w14:textId="77777777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pPr w:leftFromText="180" w:rightFromText="180" w:vertAnchor="page" w:horzAnchor="margin" w:tblpY="17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278"/>
        <w:gridCol w:w="1278"/>
        <w:gridCol w:w="1522"/>
        <w:gridCol w:w="1381"/>
      </w:tblGrid>
      <w:tr w:rsidR="00A44752" w:rsidRPr="007C77CB" w14:paraId="5AE21569" w14:textId="77777777" w:rsidTr="00CC7B91">
        <w:tc>
          <w:tcPr>
            <w:tcW w:w="3114" w:type="dxa"/>
            <w:tcBorders>
              <w:bottom w:val="nil"/>
            </w:tcBorders>
          </w:tcPr>
          <w:p w14:paraId="22E3CD41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1845FE0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-test</w:t>
            </w:r>
          </w:p>
          <w:p w14:paraId="502EE3A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31DF5ADA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ble</w:t>
            </w:r>
          </w:p>
          <w:p w14:paraId="60AD1BFC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774A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relation coefficient</w:t>
            </w:r>
          </w:p>
        </w:tc>
      </w:tr>
      <w:tr w:rsidR="00A44752" w:rsidRPr="007C77CB" w14:paraId="3F8AEC12" w14:textId="77777777" w:rsidTr="00CC7B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E5C3D9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3B327D7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B0C2B1D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DEC05E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Spearman 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8869EE7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earson 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A44752" w:rsidRPr="007C77CB" w14:paraId="56D5ADB1" w14:textId="77777777" w:rsidTr="00CC7B91">
        <w:tc>
          <w:tcPr>
            <w:tcW w:w="3114" w:type="dxa"/>
            <w:tcBorders>
              <w:top w:val="single" w:sz="4" w:space="0" w:color="auto"/>
            </w:tcBorders>
          </w:tcPr>
          <w:p w14:paraId="4F8F3472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Male/Femal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DBE55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F8F71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2D1790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BEDA4BD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28426DFB" w14:textId="77777777" w:rsidTr="00CC7B91">
        <w:tc>
          <w:tcPr>
            <w:tcW w:w="3114" w:type="dxa"/>
          </w:tcPr>
          <w:p w14:paraId="5E7540A2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mor cystic chang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533D5ED1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1134" w:type="dxa"/>
          </w:tcPr>
          <w:p w14:paraId="746B5B3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5596CD9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155991F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4DF58F0B" w14:textId="77777777" w:rsidTr="00CC7B91">
        <w:tc>
          <w:tcPr>
            <w:tcW w:w="3114" w:type="dxa"/>
          </w:tcPr>
          <w:p w14:paraId="1781EC36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drocephalus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6E4F85AB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1134" w:type="dxa"/>
          </w:tcPr>
          <w:p w14:paraId="7BC7D7D8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3CB07ADF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59668B29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715A7348" w14:textId="77777777" w:rsidTr="00CC7B91">
        <w:tc>
          <w:tcPr>
            <w:tcW w:w="3114" w:type="dxa"/>
          </w:tcPr>
          <w:p w14:paraId="607D6918" w14:textId="0A706C79" w:rsidR="00A44752" w:rsidRPr="007C77CB" w:rsidRDefault="00A44752" w:rsidP="00CC7B9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ocation 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(Fourth Ventricle/Cerebellum/Both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46359E3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203EF1D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501</w:t>
            </w:r>
          </w:p>
        </w:tc>
        <w:tc>
          <w:tcPr>
            <w:tcW w:w="1559" w:type="dxa"/>
          </w:tcPr>
          <w:p w14:paraId="3BF8EF6C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5805CB7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64E0DA46" w14:textId="77777777" w:rsidTr="00CC7B91">
        <w:tc>
          <w:tcPr>
            <w:tcW w:w="3114" w:type="dxa"/>
          </w:tcPr>
          <w:p w14:paraId="36058B11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992" w:type="dxa"/>
          </w:tcPr>
          <w:p w14:paraId="0DB4D309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D10BB2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5E90B42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1423" w:type="dxa"/>
          </w:tcPr>
          <w:p w14:paraId="4861A417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945</w:t>
            </w:r>
          </w:p>
        </w:tc>
      </w:tr>
      <w:tr w:rsidR="00A44752" w:rsidRPr="007C77CB" w14:paraId="128440EE" w14:textId="77777777" w:rsidTr="00CC7B91">
        <w:tc>
          <w:tcPr>
            <w:tcW w:w="3114" w:type="dxa"/>
          </w:tcPr>
          <w:p w14:paraId="21229A0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mor siz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mm</w:t>
            </w:r>
            <w:r w:rsidRPr="007C77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477CD0C5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A61EC9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9BCFF5E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1423" w:type="dxa"/>
          </w:tcPr>
          <w:p w14:paraId="229D95B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701</w:t>
            </w:r>
          </w:p>
        </w:tc>
      </w:tr>
      <w:tr w:rsidR="00A44752" w:rsidRPr="007C77CB" w14:paraId="62EDA077" w14:textId="77777777" w:rsidTr="00CC7B91">
        <w:tc>
          <w:tcPr>
            <w:tcW w:w="3114" w:type="dxa"/>
          </w:tcPr>
          <w:p w14:paraId="76BBA29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i67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</w:tcPr>
          <w:p w14:paraId="175909D8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DB6388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4863DDB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1423" w:type="dxa"/>
          </w:tcPr>
          <w:p w14:paraId="5CFFF883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236</w:t>
            </w:r>
          </w:p>
        </w:tc>
      </w:tr>
    </w:tbl>
    <w:p w14:paraId="350F1C2F" w14:textId="61073EC6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E002491" w14:textId="1687CB6F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7294256E" w14:textId="386CF16F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6770E8F" w14:textId="6076589E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73288FB" w14:textId="28BDC805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13AF428F" w14:textId="45991A27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1D8D1878" w14:textId="48F08650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E5D9948" w14:textId="77CE4069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E89F381" w14:textId="4D4F8357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7E6E7486" w14:textId="6E79234D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84C2D18" w14:textId="5D6ACFC1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5B0F760" w14:textId="510F1D07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B9BBEA6" w14:textId="30EDBC40" w:rsidR="00A44752" w:rsidRPr="00676921" w:rsidRDefault="00A44752">
      <w:pPr>
        <w:rPr>
          <w:rFonts w:ascii="Times New Roman" w:hAnsi="Times New Roman" w:cs="Times New Roman" w:hint="eastAsia"/>
          <w:b/>
          <w:bCs/>
        </w:rPr>
      </w:pPr>
    </w:p>
    <w:sectPr w:rsidR="00A44752" w:rsidRPr="00676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0B049" w14:textId="77777777" w:rsidR="00892A35" w:rsidRDefault="00892A35" w:rsidP="008121EF">
      <w:r>
        <w:separator/>
      </w:r>
    </w:p>
  </w:endnote>
  <w:endnote w:type="continuationSeparator" w:id="0">
    <w:p w14:paraId="1EC76B3B" w14:textId="77777777" w:rsidR="00892A35" w:rsidRDefault="00892A35" w:rsidP="00812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C9254" w14:textId="77777777" w:rsidR="00892A35" w:rsidRDefault="00892A35" w:rsidP="008121EF">
      <w:r>
        <w:separator/>
      </w:r>
    </w:p>
  </w:footnote>
  <w:footnote w:type="continuationSeparator" w:id="0">
    <w:p w14:paraId="6FB28CBC" w14:textId="77777777" w:rsidR="00892A35" w:rsidRDefault="00892A35" w:rsidP="00812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22F"/>
    <w:rsid w:val="002C6A55"/>
    <w:rsid w:val="003E048B"/>
    <w:rsid w:val="00613B81"/>
    <w:rsid w:val="00676921"/>
    <w:rsid w:val="006A2B1E"/>
    <w:rsid w:val="00752FDB"/>
    <w:rsid w:val="00762969"/>
    <w:rsid w:val="0077480B"/>
    <w:rsid w:val="00796F46"/>
    <w:rsid w:val="007A0CA9"/>
    <w:rsid w:val="007C77CB"/>
    <w:rsid w:val="008121EF"/>
    <w:rsid w:val="00892A35"/>
    <w:rsid w:val="008A23B6"/>
    <w:rsid w:val="00915160"/>
    <w:rsid w:val="00946374"/>
    <w:rsid w:val="009F70F4"/>
    <w:rsid w:val="00A44752"/>
    <w:rsid w:val="00AA3C00"/>
    <w:rsid w:val="00AF6C0D"/>
    <w:rsid w:val="00C6071D"/>
    <w:rsid w:val="00CD68A6"/>
    <w:rsid w:val="00E3588E"/>
    <w:rsid w:val="00E4222F"/>
    <w:rsid w:val="00E5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E2657"/>
  <w15:docId w15:val="{A3B293CE-21AE-4910-9874-F2FDD794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22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692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6921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12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21EF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21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21E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奕旻</dc:creator>
  <cp:keywords/>
  <dc:description/>
  <cp:lastModifiedBy>李 宇哲</cp:lastModifiedBy>
  <cp:revision>35</cp:revision>
  <dcterms:created xsi:type="dcterms:W3CDTF">2020-10-17T05:10:00Z</dcterms:created>
  <dcterms:modified xsi:type="dcterms:W3CDTF">2020-10-28T08:13:00Z</dcterms:modified>
</cp:coreProperties>
</file>